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9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specifications that model the annual mortality rates (%) among OHCA patients in terms of a linear combination of the time period (t) as well as an autoregressive (AR) disturbance process, for national data of Taiwan from 2000 to 2012, by gender</w:t>
      </w:r>
      <w:r>
        <w:rPr>
          <w:rFonts w:cs="Times New Roman" w:ascii="Times New Roman" w:hAnsi="Times New Roman"/>
          <w:b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55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-day mortality</w:t>
            </w:r>
          </w:p>
        </w:tc>
      </w:tr>
      <w:tr>
        <w:trPr>
          <w:trHeight w:val="255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2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9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1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7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6.6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2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0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8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3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2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31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0.7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9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17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8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06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4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1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6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lynomial specifi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quadrat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4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.8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7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7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2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6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28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5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9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>S9 Table. (Continued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55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0-day mortality</w:t>
            </w:r>
          </w:p>
        </w:tc>
      </w:tr>
      <w:tr>
        <w:trPr>
          <w:trHeight w:val="255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5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8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6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3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83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0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0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8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9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8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0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2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70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7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43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4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lynomial specifi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3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8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3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87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0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6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5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  <w:b/>
        </w:rPr>
        <w:t xml:space="preserve">S9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(Continued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55" w:hRule="exact"/>
        </w:trPr>
        <w:tc>
          <w:tcPr>
            <w:tcW w:w="14796" w:type="dxa"/>
            <w:gridSpan w:val="17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80-day mortality</w:t>
            </w:r>
          </w:p>
        </w:tc>
      </w:tr>
      <w:tr>
        <w:trPr>
          <w:trHeight w:val="255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7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6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7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8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8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9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4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lynomial specifi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quadrat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9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6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1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4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255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The models include lags of 1, 2 and 3 of the structural disturbance.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Sigma is </w:t>
      </w:r>
      <w:r>
        <w:rPr>
          <w:rFonts w:cs="Times New Roman" w:ascii="Times New Roman" w:hAnsi="Times New Roman"/>
          <w:b/>
          <w:i/>
          <w:sz w:val="18"/>
          <w:szCs w:val="18"/>
        </w:rPr>
        <w:t>the estimated standard deviation of the white-noise disturbanc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sectPr>
      <w:footerReference w:type="default" r:id="rId2"/>
      <w:type w:val="nextPage"/>
      <w:pgSz w:orient="landscape" w:w="16838" w:h="11906"/>
      <w:pgMar w:left="1021" w:right="102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40:00Z</dcterms:modified>
  <cp:revision>8</cp:revision>
  <dc:subject/>
  <dc:title>Table 1A</dc:title>
</cp:coreProperties>
</file>